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ru-RU"/>
        </w:rPr>
        <w:t>Supplementary table 1. Information on samples, their collection sites and sequencing data</w:t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</w:r>
    </w:p>
    <w:tbl>
      <w:tblPr>
        <w:tblW w:w="15196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01"/>
        <w:gridCol w:w="1560"/>
        <w:gridCol w:w="1275"/>
        <w:gridCol w:w="1843"/>
        <w:gridCol w:w="3402"/>
        <w:gridCol w:w="1559"/>
        <w:gridCol w:w="1843"/>
        <w:gridCol w:w="2013"/>
      </w:tblGrid>
      <w:tr>
        <w:trPr>
          <w:trHeight w:val="416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ample I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Sampl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typ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rga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ollecti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sit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Sequencin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platfor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Numbe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ru-RU"/>
              </w:rPr>
              <w:t>rea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>Mean quality (only for Illumina)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>Sequencing Read Archive accession code</w:t>
            </w:r>
          </w:p>
        </w:tc>
      </w:tr>
      <w:tr>
        <w:trPr>
          <w:trHeight w:val="312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genome (WGS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lea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5°38'23.22"N  36°59'54.92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PacificBioscience, Sequel I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82 30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SRR2325137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SRR23251372</w:t>
            </w:r>
          </w:p>
        </w:tc>
      </w:tr>
      <w:tr>
        <w:trPr>
          <w:trHeight w:val="321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genome (HiC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lea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5°38'23.22"N  36°59'54.92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Illumina, Nextseq5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2 768 85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4.4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3,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RR23251384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1_fruit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ruit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2°50'46.19"N  34°46'14.51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llumina, Hiseq40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7 430 8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8.1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7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Oxford Nanopore technologies, Min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0 3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69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2_leaf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leaf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2°50'46.19"N  34°46'14.51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llumina, Hiseq40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8 973 39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.8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6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Oxford Nanopore technologies, Min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8 6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67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3_flower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lower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2°50'46.19"N  34°46'14.51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llumina, Hiseq40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6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7 346 0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.6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66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Oxford Nanopore technologies, Min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6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5 7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65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4_inflor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florescenc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ay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2°50'46.19"N  34°46'14.51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llumina, Hiseq4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7 728 77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80808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.7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6" w:space="0" w:color="80808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82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Oxford Nanopore technologies, Minion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14 8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80808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6" w:space="0" w:color="80808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81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9_fruit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ruit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5°38'23.22"N  36°59'54.92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llumina, Hiseq4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8" w:space="0" w:color="000000"/>
              <w:bottom w:val="single" w:sz="6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0 520 07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.9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8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Oxford Nanopore technologies, Minion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8" w:space="0" w:color="000000"/>
              <w:bottom w:val="single" w:sz="6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7 66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79</w:t>
            </w:r>
          </w:p>
        </w:tc>
      </w:tr>
      <w:tr>
        <w:trPr>
          <w:trHeight w:val="112" w:hRule="atLeast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10_leaf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leaf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5°38'23.22"N  36°59'54.92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llumina, Hiseq4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7 563 6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80808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.8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6" w:space="0" w:color="80808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7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Oxford Nanopore technologies, Minion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47 6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80808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6" w:space="0" w:color="80808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77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11_flower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lower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5°38'23.22"N  36°59'54.92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llumina, Hiseq4000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0 893 7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.8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76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Oxford Nanopore technologies, Minion</w:t>
            </w:r>
          </w:p>
        </w:tc>
        <w:tc>
          <w:tcPr>
            <w:tcW w:w="1559" w:type="dxa"/>
            <w:tcBorders>
              <w:top w:val="single" w:sz="6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18 2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75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sosn_12_inflor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inflorescenceray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5°38'23.22"N  36°59'54.92"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llumina, Hiseq40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1 096 0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.7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74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Oxford Nanopore technologies, Min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 3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RR23251373</w:t>
            </w:r>
          </w:p>
        </w:tc>
      </w:tr>
    </w:tbl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eastAsia="Times New Roman" w:cs="Times New Roman"/>
          <w:sz w:val="20"/>
          <w:szCs w:val="20"/>
          <w:lang w:eastAsia="ru-RU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ru-RU"/>
        </w:rPr>
        <w:t> </w:t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eastAsia="Times New Roman" w:cs="Times New Roman"/>
          <w:sz w:val="20"/>
          <w:szCs w:val="20"/>
          <w:lang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ru-RU"/>
        </w:rPr>
      </w:r>
    </w:p>
    <w:sectPr>
      <w:type w:val="nextPage"/>
      <w:pgSz w:orient="landscape" w:w="16838" w:h="11906"/>
      <w:pgMar w:left="1134" w:right="1134" w:gutter="0" w:header="0" w:top="709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8:11:00Z</dcterms:created>
  <dc:creator>Учетная запись Майкрософт</dc:creator>
  <dc:description/>
  <cp:keywords/>
  <dc:language>en-US</dc:language>
  <cp:lastModifiedBy>Учетная запись Майкрософт</cp:lastModifiedBy>
  <dcterms:modified xsi:type="dcterms:W3CDTF">2023-02-13T18:11:00Z</dcterms:modified>
  <cp:revision>2</cp:revision>
  <dc:subject/>
  <dc:title/>
</cp:coreProperties>
</file>